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5A06B55" w:rsidR="00FB3483" w:rsidRPr="00930A31" w:rsidRDefault="004633FE"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642860E" w:rsidR="00FB3483" w:rsidRPr="00930A31" w:rsidRDefault="004633FE"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D4C3831" w:rsidR="00FB3483" w:rsidRPr="00930A31" w:rsidRDefault="004633FE"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014A4D7" w:rsidR="00FB3483" w:rsidRPr="00930A31" w:rsidRDefault="004633FE"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3049B74" w:rsidR="00FB3483" w:rsidRPr="00930A31" w:rsidRDefault="004633FE"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2CC98B0" w:rsidR="00FB3483" w:rsidRPr="00930A31" w:rsidRDefault="004633FE"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E0A9931" w:rsidR="00FB3483" w:rsidRPr="00930A31" w:rsidRDefault="004633FE"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7A3AD03" w:rsidR="00FB3483" w:rsidRPr="00930A31" w:rsidRDefault="004633FE"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D313F7C" w:rsidR="00FB3483" w:rsidRPr="00930A31" w:rsidRDefault="004633FE"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55D2109" w:rsidR="00930A31" w:rsidRPr="00930A31" w:rsidRDefault="004633FE"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0C91775" w:rsidR="00930A31" w:rsidRPr="00930A31" w:rsidRDefault="004633FE"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D95BE64" w:rsidR="00FB3483" w:rsidRPr="00930A31" w:rsidRDefault="004633FE"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4B5E8D5" w:rsidR="00FB3483" w:rsidRPr="00930A31" w:rsidRDefault="004633FE"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1B1F970" w:rsidR="00930A31" w:rsidRPr="00930A31" w:rsidRDefault="004633FE"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3BB1129" w:rsidR="00930A31" w:rsidRPr="00930A31" w:rsidRDefault="004633FE"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A8E12B6" w:rsidR="00930A31" w:rsidRPr="00930A31" w:rsidRDefault="004633FE"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770882A" w:rsidR="00930A31" w:rsidRPr="00930A31" w:rsidRDefault="004633FE"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3248801" w:rsidR="00930A31" w:rsidRPr="00930A31" w:rsidRDefault="004633FE"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B75374D" w:rsidR="00930A31" w:rsidRPr="00930A31" w:rsidRDefault="004633FE"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AD75A04" w:rsidR="006E5FE2" w:rsidRPr="00930A31" w:rsidRDefault="004633FE"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2A52B83" w:rsidR="006E5FE2" w:rsidRPr="00930A31" w:rsidRDefault="004633FE"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E8A9A8E" w:rsidR="00930A31" w:rsidRPr="00930A31" w:rsidRDefault="004556C3"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6582482" w:rsidR="00930A31" w:rsidRPr="00930A31" w:rsidRDefault="004556C3"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16FB5B0" w:rsidR="00FB3483" w:rsidRPr="00930A31" w:rsidRDefault="004556C3" w:rsidP="005979B8">
            <w:pPr>
              <w:pStyle w:val="Default"/>
              <w:spacing w:before="40" w:after="40"/>
              <w:rPr>
                <w:rFonts w:ascii="Arial" w:hAnsi="Arial" w:cs="Arial"/>
                <w:color w:val="auto"/>
                <w:sz w:val="18"/>
                <w:szCs w:val="18"/>
              </w:rPr>
            </w:pPr>
            <w:r>
              <w:rPr>
                <w:rFonts w:ascii="Arial" w:hAnsi="Arial" w:cs="Arial"/>
                <w:color w:val="auto"/>
                <w:sz w:val="18"/>
                <w:szCs w:val="18"/>
              </w:rPr>
              <w:t>7, 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599FD7A" w:rsidR="00FB3483" w:rsidRPr="00930A31" w:rsidRDefault="004556C3"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93F4230" w:rsidR="00FB3483" w:rsidRPr="00930A31" w:rsidRDefault="004556C3"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432D688" w:rsidR="00930A31" w:rsidRPr="00930A31" w:rsidRDefault="004556C3" w:rsidP="005979B8">
            <w:pPr>
              <w:pStyle w:val="Default"/>
              <w:spacing w:before="40" w:after="40"/>
              <w:rPr>
                <w:rFonts w:ascii="Arial" w:hAnsi="Arial" w:cs="Arial"/>
                <w:color w:val="auto"/>
                <w:sz w:val="18"/>
                <w:szCs w:val="18"/>
              </w:rPr>
            </w:pPr>
            <w:r>
              <w:rPr>
                <w:rFonts w:ascii="Arial" w:hAnsi="Arial" w:cs="Arial"/>
                <w:color w:val="auto"/>
                <w:sz w:val="18"/>
                <w:szCs w:val="18"/>
              </w:rPr>
              <w:t>9, 11, 1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DE0E3E0" w:rsidR="00930A31" w:rsidRPr="00930A31" w:rsidRDefault="00640B3D" w:rsidP="005979B8">
            <w:pPr>
              <w:pStyle w:val="Default"/>
              <w:spacing w:before="40" w:after="40"/>
              <w:rPr>
                <w:rFonts w:ascii="Arial" w:hAnsi="Arial" w:cs="Arial"/>
                <w:color w:val="auto"/>
                <w:sz w:val="18"/>
                <w:szCs w:val="18"/>
              </w:rPr>
            </w:pPr>
            <w:r>
              <w:rPr>
                <w:rFonts w:ascii="Arial" w:hAnsi="Arial" w:cs="Arial"/>
                <w:color w:val="auto"/>
                <w:sz w:val="18"/>
                <w:szCs w:val="18"/>
              </w:rPr>
              <w:t>13, 14, 15, 20</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C2ECDB7" w:rsidR="00930A31" w:rsidRPr="00930A31" w:rsidRDefault="00583E4B" w:rsidP="005979B8">
            <w:pPr>
              <w:pStyle w:val="Default"/>
              <w:spacing w:before="40" w:after="40"/>
              <w:rPr>
                <w:rFonts w:ascii="Arial" w:hAnsi="Arial" w:cs="Arial"/>
                <w:color w:val="auto"/>
                <w:sz w:val="18"/>
                <w:szCs w:val="18"/>
              </w:rPr>
            </w:pPr>
            <w:r>
              <w:rPr>
                <w:rFonts w:ascii="Arial" w:hAnsi="Arial" w:cs="Arial"/>
                <w:color w:val="auto"/>
                <w:sz w:val="18"/>
                <w:szCs w:val="18"/>
              </w:rPr>
              <w:t>18, 22</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EE5F07C" w:rsidR="00930A31" w:rsidRPr="00930A31" w:rsidRDefault="00FF7EDB"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5E78C7D" w:rsidR="00FB3483" w:rsidRPr="00930A31" w:rsidRDefault="00645581"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F059750" w:rsidR="00077B44" w:rsidRPr="00930A31" w:rsidRDefault="00645581"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F99ECBF" w:rsidR="00930A31" w:rsidRPr="00930A31" w:rsidRDefault="00645581" w:rsidP="00077B44">
            <w:pPr>
              <w:pStyle w:val="Default"/>
              <w:spacing w:before="40" w:after="40"/>
              <w:rPr>
                <w:rFonts w:ascii="Arial" w:hAnsi="Arial" w:cs="Arial"/>
                <w:color w:val="auto"/>
                <w:sz w:val="18"/>
                <w:szCs w:val="18"/>
              </w:rPr>
            </w:pPr>
            <w:r>
              <w:rPr>
                <w:rFonts w:ascii="Arial" w:hAnsi="Arial" w:cs="Arial"/>
                <w:color w:val="auto"/>
                <w:sz w:val="18"/>
                <w:szCs w:val="18"/>
              </w:rPr>
              <w:t>24, 25, 2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F1C14DB" w:rsidR="00930A31" w:rsidRPr="00930A31" w:rsidRDefault="00645581"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358FB9D" w:rsidR="00930A31" w:rsidRPr="00930A31" w:rsidRDefault="00645581"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15BFDE2" w:rsidR="00930A31" w:rsidRPr="00930A31" w:rsidRDefault="00645581" w:rsidP="00077B44">
            <w:pPr>
              <w:pStyle w:val="Default"/>
              <w:spacing w:before="40" w:after="40"/>
              <w:rPr>
                <w:rFonts w:ascii="Arial" w:hAnsi="Arial" w:cs="Arial"/>
                <w:color w:val="auto"/>
                <w:sz w:val="18"/>
                <w:szCs w:val="18"/>
              </w:rPr>
            </w:pPr>
            <w:r>
              <w:rPr>
                <w:rFonts w:ascii="Arial" w:hAnsi="Arial" w:cs="Arial"/>
                <w:color w:val="auto"/>
                <w:sz w:val="18"/>
                <w:szCs w:val="18"/>
              </w:rPr>
              <w:t>2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6B01379" w:rsidR="00930A31" w:rsidRPr="00930A31" w:rsidRDefault="00416869"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BE7AD86" w:rsidR="00930A31" w:rsidRPr="00930A31" w:rsidRDefault="00416869"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1F8B9BB" w:rsidR="00930A31" w:rsidRPr="00930A31" w:rsidRDefault="00416869" w:rsidP="00077B44">
            <w:pPr>
              <w:pStyle w:val="Default"/>
              <w:spacing w:before="40" w:after="40"/>
              <w:rPr>
                <w:rFonts w:ascii="Arial" w:hAnsi="Arial" w:cs="Arial"/>
                <w:color w:val="auto"/>
                <w:sz w:val="18"/>
                <w:szCs w:val="18"/>
              </w:rPr>
            </w:pPr>
            <w:r>
              <w:rPr>
                <w:rFonts w:ascii="Arial" w:hAnsi="Arial" w:cs="Arial"/>
                <w:color w:val="auto"/>
                <w:sz w:val="18"/>
                <w:szCs w:val="18"/>
              </w:rPr>
              <w:t>5</w:t>
            </w:r>
            <w:bookmarkStart w:id="0" w:name="_GoBack"/>
            <w:bookmarkEnd w:id="0"/>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F1F19C7" w:rsidR="00077B44" w:rsidRPr="00930A31" w:rsidRDefault="00416869"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8B87010" w:rsidR="00077B44" w:rsidRPr="00930A31" w:rsidRDefault="00416869" w:rsidP="00077B44">
            <w:pPr>
              <w:pStyle w:val="Default"/>
              <w:spacing w:before="40" w:after="40"/>
              <w:rPr>
                <w:rFonts w:ascii="Arial" w:hAnsi="Arial" w:cs="Arial"/>
                <w:color w:val="auto"/>
                <w:sz w:val="18"/>
                <w:szCs w:val="18"/>
              </w:rPr>
            </w:pPr>
            <w:r>
              <w:rPr>
                <w:rFonts w:ascii="Arial" w:hAnsi="Arial" w:cs="Arial"/>
                <w:color w:val="auto"/>
                <w:sz w:val="18"/>
                <w:szCs w:val="18"/>
              </w:rPr>
              <w:t>No</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7777777" w:rsidR="00077B44" w:rsidRPr="00930A31" w:rsidRDefault="00077B44" w:rsidP="00077B44">
            <w:pPr>
              <w:pStyle w:val="Default"/>
              <w:spacing w:before="40" w:after="40"/>
              <w:rPr>
                <w:rFonts w:ascii="Arial" w:hAnsi="Arial" w:cs="Arial"/>
                <w:color w:val="auto"/>
                <w:sz w:val="18"/>
                <w:szCs w:val="18"/>
              </w:rPr>
            </w:pP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68F8B1A" w14:textId="77777777" w:rsidR="00F5727F" w:rsidRDefault="00F5727F">
      <w:r>
        <w:separator/>
      </w:r>
    </w:p>
  </w:endnote>
  <w:endnote w:type="continuationSeparator" w:id="0">
    <w:p w14:paraId="5F0308E9" w14:textId="77777777" w:rsidR="00F5727F" w:rsidRDefault="00F572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B97950C" w14:textId="77777777" w:rsidR="00F5727F" w:rsidRDefault="00F5727F">
      <w:r>
        <w:separator/>
      </w:r>
    </w:p>
  </w:footnote>
  <w:footnote w:type="continuationSeparator" w:id="0">
    <w:p w14:paraId="795D8937" w14:textId="77777777" w:rsidR="00F5727F" w:rsidRDefault="00F5727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530E1639" w:rsidR="00947707" w:rsidRPr="00930A31" w:rsidRDefault="003C7BCC"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34E1BCA0">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275F3"/>
    <w:rsid w:val="00246C93"/>
    <w:rsid w:val="00256BAF"/>
    <w:rsid w:val="00276094"/>
    <w:rsid w:val="002A2A06"/>
    <w:rsid w:val="002F5A81"/>
    <w:rsid w:val="003103C2"/>
    <w:rsid w:val="003516AD"/>
    <w:rsid w:val="00363B8D"/>
    <w:rsid w:val="003760FB"/>
    <w:rsid w:val="003B79FF"/>
    <w:rsid w:val="003C7BCC"/>
    <w:rsid w:val="00400A0B"/>
    <w:rsid w:val="004033C1"/>
    <w:rsid w:val="00416869"/>
    <w:rsid w:val="00443C1D"/>
    <w:rsid w:val="004556C3"/>
    <w:rsid w:val="00461576"/>
    <w:rsid w:val="004633FE"/>
    <w:rsid w:val="00464E60"/>
    <w:rsid w:val="004B50A5"/>
    <w:rsid w:val="004C1685"/>
    <w:rsid w:val="005078EE"/>
    <w:rsid w:val="00550BF1"/>
    <w:rsid w:val="00554B8F"/>
    <w:rsid w:val="00583E4B"/>
    <w:rsid w:val="0059028D"/>
    <w:rsid w:val="005979B8"/>
    <w:rsid w:val="005A190C"/>
    <w:rsid w:val="00640172"/>
    <w:rsid w:val="00640B3D"/>
    <w:rsid w:val="00645581"/>
    <w:rsid w:val="006E5FE2"/>
    <w:rsid w:val="006F3BA6"/>
    <w:rsid w:val="00726794"/>
    <w:rsid w:val="0077253C"/>
    <w:rsid w:val="008412D5"/>
    <w:rsid w:val="008A3EAE"/>
    <w:rsid w:val="008E2C91"/>
    <w:rsid w:val="00930A31"/>
    <w:rsid w:val="00947707"/>
    <w:rsid w:val="009827E5"/>
    <w:rsid w:val="009B7DB7"/>
    <w:rsid w:val="00A215D2"/>
    <w:rsid w:val="00A86593"/>
    <w:rsid w:val="00AA7598"/>
    <w:rsid w:val="00AB79CE"/>
    <w:rsid w:val="00AE4BBD"/>
    <w:rsid w:val="00B51910"/>
    <w:rsid w:val="00B730D1"/>
    <w:rsid w:val="00C22710"/>
    <w:rsid w:val="00D95D84"/>
    <w:rsid w:val="00DC4F19"/>
    <w:rsid w:val="00E324A8"/>
    <w:rsid w:val="00E66E3A"/>
    <w:rsid w:val="00EB610E"/>
    <w:rsid w:val="00F5727F"/>
    <w:rsid w:val="00F67C14"/>
    <w:rsid w:val="00FB3483"/>
    <w:rsid w:val="00FF7ED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070</Words>
  <Characters>610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Bisrat Birke</cp:lastModifiedBy>
  <cp:revision>2</cp:revision>
  <cp:lastPrinted>2020-11-24T03:02:00Z</cp:lastPrinted>
  <dcterms:created xsi:type="dcterms:W3CDTF">2024-12-23T20:20:00Z</dcterms:created>
  <dcterms:modified xsi:type="dcterms:W3CDTF">2024-12-23T20:20:00Z</dcterms:modified>
</cp:coreProperties>
</file>